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444B7" w14:textId="62F5B257" w:rsidR="00592260" w:rsidRDefault="00A04B1C" w:rsidP="00592260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04B1C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0F821C" wp14:editId="06C7ACC5">
            <wp:extent cx="4362482" cy="6181770"/>
            <wp:effectExtent l="0" t="0" r="0" b="9525"/>
            <wp:docPr id="1245842156" name="Immagine 1" descr="Immagine che contiene cerchio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842156" name="Immagine 1" descr="Immagine che contiene cerchio, schermata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2482" cy="618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5FD49" w14:textId="0D52846B" w:rsidR="00592260" w:rsidRPr="007C67AB" w:rsidRDefault="00592260" w:rsidP="0059226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19215286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</w:t>
      </w:r>
      <w:r w:rsidRPr="002D50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2D508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2D5083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2D50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R images of Engel class I patient with focal right frontal epilepsy undergoing surgery. </w:t>
      </w:r>
      <w:r w:rsidRPr="002D5083">
        <w:rPr>
          <w:rFonts w:ascii="Times New Roman" w:eastAsia="Times New Roman" w:hAnsi="Times New Roman" w:cs="Times New Roman"/>
          <w:sz w:val="24"/>
          <w:szCs w:val="24"/>
        </w:rPr>
        <w:t xml:space="preserve"> 3D-FLAIR images (A) show right frontal focal cortical dysplasia (</w:t>
      </w:r>
      <w:r w:rsidRPr="007C67AB">
        <w:rPr>
          <w:rFonts w:ascii="Times New Roman" w:eastAsia="Times New Roman" w:hAnsi="Times New Roman" w:cs="Times New Roman"/>
          <w:sz w:val="24"/>
          <w:szCs w:val="24"/>
        </w:rPr>
        <w:t>white arrows).  Qualitative analysis of the ASL-CBF map (V-ASL) revealed faint changes of CBF  and [</w:t>
      </w:r>
      <w:r w:rsidRPr="007C6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007C67AB">
        <w:rPr>
          <w:rFonts w:ascii="Times New Roman" w:eastAsia="Times New Roman" w:hAnsi="Times New Roman" w:cs="Times New Roman"/>
          <w:sz w:val="24"/>
          <w:szCs w:val="24"/>
        </w:rPr>
        <w:t>F]FDG-PET map (V-PET)  identified a slight reduction of CBF and SUV in the right frontal region. Quantitative voxel-based analysis of the Asymmetry Index of both ASL (</w:t>
      </w:r>
      <w:r w:rsidR="00462406" w:rsidRPr="007C67AB">
        <w:rPr>
          <w:rFonts w:ascii="Times New Roman" w:eastAsia="Times New Roman" w:hAnsi="Times New Roman" w:cs="Times New Roman"/>
          <w:sz w:val="24"/>
          <w:szCs w:val="24"/>
        </w:rPr>
        <w:t>A-index</w:t>
      </w:r>
      <w:r w:rsidRPr="007C67AB">
        <w:rPr>
          <w:rFonts w:ascii="Times New Roman" w:eastAsia="Times New Roman" w:hAnsi="Times New Roman" w:cs="Times New Roman"/>
          <w:sz w:val="24"/>
          <w:szCs w:val="24"/>
        </w:rPr>
        <w:t>-ASL) and PET (</w:t>
      </w:r>
      <w:r w:rsidR="00462406" w:rsidRPr="007C67AB">
        <w:rPr>
          <w:rFonts w:ascii="Times New Roman" w:eastAsia="Times New Roman" w:hAnsi="Times New Roman" w:cs="Times New Roman"/>
          <w:sz w:val="24"/>
          <w:szCs w:val="24"/>
        </w:rPr>
        <w:t>A-index</w:t>
      </w:r>
      <w:r w:rsidRPr="007C67AB">
        <w:rPr>
          <w:rFonts w:ascii="Times New Roman" w:eastAsia="Times New Roman" w:hAnsi="Times New Roman" w:cs="Times New Roman"/>
          <w:sz w:val="24"/>
          <w:szCs w:val="24"/>
        </w:rPr>
        <w:t xml:space="preserve">-PET) confirmed a region of asymmetry in the frontal lobes with reduced perfusion/metabolism in the right side. Coronal T2-weighted image acquired after surgery shows a resected area in the right frontal lobe. </w:t>
      </w:r>
      <w:r w:rsidR="00462406" w:rsidRPr="007C67AB">
        <w:rPr>
          <w:rFonts w:ascii="Times New Roman" w:eastAsia="Times New Roman" w:hAnsi="Times New Roman" w:cs="Times New Roman"/>
          <w:sz w:val="24"/>
          <w:szCs w:val="24"/>
        </w:rPr>
        <w:t>A-index</w:t>
      </w:r>
      <w:r w:rsidRPr="007C67AB">
        <w:rPr>
          <w:rFonts w:ascii="Times New Roman" w:eastAsia="Times New Roman" w:hAnsi="Times New Roman" w:cs="Times New Roman"/>
          <w:sz w:val="24"/>
          <w:szCs w:val="24"/>
        </w:rPr>
        <w:t xml:space="preserve">-ASL and </w:t>
      </w:r>
      <w:r w:rsidR="00462406" w:rsidRPr="007C67AB">
        <w:rPr>
          <w:rFonts w:ascii="Times New Roman" w:eastAsia="Times New Roman" w:hAnsi="Times New Roman" w:cs="Times New Roman"/>
          <w:sz w:val="24"/>
          <w:szCs w:val="24"/>
        </w:rPr>
        <w:t>A-index</w:t>
      </w:r>
      <w:r w:rsidRPr="007C67AB">
        <w:rPr>
          <w:rFonts w:ascii="Times New Roman" w:eastAsia="Times New Roman" w:hAnsi="Times New Roman" w:cs="Times New Roman"/>
          <w:sz w:val="24"/>
          <w:szCs w:val="24"/>
        </w:rPr>
        <w:t>-PET maps overlaid on post-surgery T2-weighted image show correspondence of the cluster of significant results with the area of resected lesion.</w:t>
      </w:r>
      <w:r w:rsidR="000A4621" w:rsidRPr="007C67AB">
        <w:rPr>
          <w:rFonts w:ascii="Times New Roman" w:eastAsia="Times New Roman" w:hAnsi="Times New Roman" w:cs="Times New Roman"/>
          <w:sz w:val="24"/>
          <w:szCs w:val="24"/>
        </w:rPr>
        <w:t xml:space="preserve"> To notice, </w:t>
      </w:r>
      <w:r w:rsidR="00462406" w:rsidRPr="007C67AB">
        <w:rPr>
          <w:rFonts w:ascii="Times New Roman" w:eastAsia="Times New Roman" w:hAnsi="Times New Roman" w:cs="Times New Roman"/>
          <w:sz w:val="24"/>
          <w:szCs w:val="24"/>
        </w:rPr>
        <w:t>A-index-ASL and A-index-PET maps overlaid on post-surgery T2-weighted images are showed for visualization only and are not part of formal analysis.</w:t>
      </w:r>
    </w:p>
    <w:bookmarkEnd w:id="0"/>
    <w:p w14:paraId="13625F81" w14:textId="77777777" w:rsidR="00592260" w:rsidRPr="007C67AB" w:rsidRDefault="00592260" w:rsidP="0059226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226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.</w:t>
      </w:r>
      <w:r w:rsidRPr="00592260">
        <w:rPr>
          <w:rFonts w:ascii="Times New Roman" w:eastAsia="Times New Roman" w:hAnsi="Times New Roman" w:cs="Times New Roman"/>
          <w:sz w:val="24"/>
          <w:szCs w:val="24"/>
        </w:rPr>
        <w:t xml:space="preserve"> Rates of agreement with the epileptic zone (</w:t>
      </w:r>
      <w:proofErr w:type="spellStart"/>
      <w:r w:rsidRPr="00592260">
        <w:rPr>
          <w:rFonts w:ascii="Times New Roman" w:eastAsia="Times New Roman" w:hAnsi="Times New Roman" w:cs="Times New Roman"/>
          <w:sz w:val="24"/>
          <w:szCs w:val="24"/>
        </w:rPr>
        <w:t>anatomo</w:t>
      </w:r>
      <w:proofErr w:type="spellEnd"/>
      <w:r w:rsidRPr="00592260">
        <w:rPr>
          <w:rFonts w:ascii="Times New Roman" w:eastAsia="Times New Roman" w:hAnsi="Times New Roman" w:cs="Times New Roman"/>
          <w:sz w:val="24"/>
          <w:szCs w:val="24"/>
        </w:rPr>
        <w:t xml:space="preserve">-electroclinical-correlation) through neuroimaging techniques before and after  voxel-based asymmetry index post-processing in </w:t>
      </w:r>
      <w:r w:rsidRPr="007C67AB">
        <w:rPr>
          <w:rFonts w:ascii="Times New Roman" w:eastAsia="Times New Roman" w:hAnsi="Times New Roman" w:cs="Times New Roman"/>
          <w:sz w:val="24"/>
          <w:szCs w:val="24"/>
        </w:rPr>
        <w:t xml:space="preserve">the sub-group of patients in which the epileptogenic zone was completely removed and were free from seizures at 12 months follow up. Significant results are reported in </w:t>
      </w:r>
      <w:r w:rsidRPr="007C67AB">
        <w:rPr>
          <w:rFonts w:ascii="Times New Roman" w:eastAsia="Times New Roman" w:hAnsi="Times New Roman" w:cs="Times New Roman"/>
          <w:b/>
          <w:sz w:val="24"/>
          <w:szCs w:val="24"/>
        </w:rPr>
        <w:t>bold</w:t>
      </w:r>
      <w:r w:rsidRPr="007C67A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FF6892B" w14:textId="77777777" w:rsidR="00592260" w:rsidRPr="007C67AB" w:rsidRDefault="00592260" w:rsidP="0059226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tbl>
      <w:tblPr>
        <w:tblW w:w="1162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58"/>
        <w:gridCol w:w="1279"/>
        <w:gridCol w:w="1275"/>
        <w:gridCol w:w="1276"/>
        <w:gridCol w:w="992"/>
        <w:gridCol w:w="992"/>
        <w:gridCol w:w="851"/>
        <w:gridCol w:w="850"/>
        <w:gridCol w:w="567"/>
        <w:gridCol w:w="284"/>
        <w:gridCol w:w="850"/>
        <w:gridCol w:w="851"/>
      </w:tblGrid>
      <w:tr w:rsidR="007C67AB" w:rsidRPr="007C67AB" w14:paraId="08D3AC07" w14:textId="77777777" w:rsidTr="005831F4">
        <w:trPr>
          <w:trHeight w:val="40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8FE06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br/>
            </w:r>
          </w:p>
        </w:tc>
        <w:tc>
          <w:tcPr>
            <w:tcW w:w="48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6305B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Neuroimaging concordance proportion</w:t>
            </w:r>
          </w:p>
        </w:tc>
        <w:tc>
          <w:tcPr>
            <w:tcW w:w="52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E9D66B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Comparisons </w:t>
            </w:r>
          </w:p>
        </w:tc>
      </w:tr>
      <w:tr w:rsidR="007C67AB" w:rsidRPr="007C67AB" w14:paraId="49AA6CE3" w14:textId="77777777" w:rsidTr="005831F4"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B4443" w14:textId="77777777" w:rsidR="005831F4" w:rsidRPr="007C67AB" w:rsidRDefault="005831F4" w:rsidP="005831F4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68F44" w14:textId="0619512B" w:rsidR="005831F4" w:rsidRPr="007C67AB" w:rsidRDefault="005831F4" w:rsidP="005831F4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-ASL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2DDC6" w14:textId="32C0544A" w:rsidR="005831F4" w:rsidRPr="007C67AB" w:rsidRDefault="005831F4" w:rsidP="005831F4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-Index-ASL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2C601" w14:textId="014D483B" w:rsidR="005831F4" w:rsidRPr="007C67AB" w:rsidRDefault="005831F4" w:rsidP="005831F4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-P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2F360" w14:textId="7093A378" w:rsidR="005831F4" w:rsidRPr="007C67AB" w:rsidRDefault="005831F4" w:rsidP="005831F4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-Index-PET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1E2E0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V-ASL</w:t>
            </w:r>
          </w:p>
          <w:p w14:paraId="27E96E23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</w:p>
          <w:p w14:paraId="4752209B" w14:textId="4133087C" w:rsidR="005831F4" w:rsidRPr="007C67AB" w:rsidRDefault="005831F4" w:rsidP="005831F4">
            <w:pPr>
              <w:spacing w:after="0"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-Index-</w:t>
            </w: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AS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44F38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V-ASL</w:t>
            </w:r>
          </w:p>
          <w:p w14:paraId="1B7013F4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vs</w:t>
            </w:r>
          </w:p>
          <w:p w14:paraId="641255FB" w14:textId="35BA2DD1" w:rsidR="005831F4" w:rsidRPr="007C67AB" w:rsidRDefault="005831F4" w:rsidP="005831F4">
            <w:pPr>
              <w:spacing w:after="0"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it-IT"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-Index-</w:t>
            </w:r>
            <w:r w:rsidRPr="007C67AB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E717E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V-ASL</w:t>
            </w:r>
          </w:p>
          <w:p w14:paraId="3CF4CA7C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 xml:space="preserve">vs </w:t>
            </w:r>
          </w:p>
          <w:p w14:paraId="014C632F" w14:textId="1608DD7A" w:rsidR="005831F4" w:rsidRPr="007C67AB" w:rsidRDefault="005831F4" w:rsidP="005831F4">
            <w:pPr>
              <w:spacing w:after="0"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V-PE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AA3BC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C67A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-Index-</w:t>
            </w: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 xml:space="preserve">ASL vs </w:t>
            </w:r>
          </w:p>
          <w:p w14:paraId="6A85A0DE" w14:textId="20B84A2D" w:rsidR="005831F4" w:rsidRPr="007C67AB" w:rsidRDefault="005831F4" w:rsidP="005831F4">
            <w:pPr>
              <w:spacing w:after="0"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V-P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85D54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7C67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it-IT"/>
              </w:rPr>
              <w:t>A-Index-</w:t>
            </w:r>
            <w:r w:rsidRPr="007C67AB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ASL vs</w:t>
            </w:r>
          </w:p>
          <w:p w14:paraId="0122133A" w14:textId="2F414891" w:rsidR="005831F4" w:rsidRPr="007C67AB" w:rsidRDefault="005831F4" w:rsidP="005831F4">
            <w:pPr>
              <w:spacing w:after="0"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it-IT"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AI-PE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DBC21" w14:textId="77777777" w:rsidR="005831F4" w:rsidRPr="007C67AB" w:rsidRDefault="005831F4" w:rsidP="005831F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V-PET vs</w:t>
            </w:r>
          </w:p>
          <w:p w14:paraId="5656593D" w14:textId="5EC70B8A" w:rsidR="005831F4" w:rsidRPr="007C67AB" w:rsidRDefault="005831F4" w:rsidP="005831F4">
            <w:pPr>
              <w:spacing w:after="0" w:line="256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A-</w:t>
            </w:r>
            <w:r w:rsidRPr="007C67A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ndex</w:t>
            </w:r>
            <w:r w:rsidRPr="007C67AB">
              <w:rPr>
                <w:rFonts w:ascii="Times New Roman" w:hAnsi="Times New Roman" w:cs="Times New Roman"/>
                <w:sz w:val="14"/>
                <w:szCs w:val="14"/>
              </w:rPr>
              <w:t>-PET</w:t>
            </w:r>
          </w:p>
        </w:tc>
      </w:tr>
      <w:tr w:rsidR="007C67AB" w:rsidRPr="007C67AB" w14:paraId="2C9198EC" w14:textId="77777777" w:rsidTr="005831F4">
        <w:trPr>
          <w:trHeight w:val="465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201C07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Agreem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01109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FA4D9A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7FE3C9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5283DD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999A11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1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B83D6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1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8F10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0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E3C4D4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8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02DBB2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6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B31DF9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392</w:t>
            </w:r>
          </w:p>
        </w:tc>
      </w:tr>
      <w:tr w:rsidR="007C67AB" w:rsidRPr="007C67AB" w14:paraId="1E5447FE" w14:textId="77777777" w:rsidTr="005831F4">
        <w:tc>
          <w:tcPr>
            <w:tcW w:w="1558" w:type="dxa"/>
            <w:hideMark/>
          </w:tcPr>
          <w:p w14:paraId="68A469CE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- No concordance</w:t>
            </w:r>
          </w:p>
        </w:tc>
        <w:tc>
          <w:tcPr>
            <w:tcW w:w="1279" w:type="dxa"/>
            <w:hideMark/>
          </w:tcPr>
          <w:p w14:paraId="067BED0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7 (53.85%)</w:t>
            </w:r>
          </w:p>
        </w:tc>
        <w:tc>
          <w:tcPr>
            <w:tcW w:w="1275" w:type="dxa"/>
            <w:hideMark/>
          </w:tcPr>
          <w:p w14:paraId="5B414D02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2 (15.39%)</w:t>
            </w:r>
          </w:p>
        </w:tc>
        <w:tc>
          <w:tcPr>
            <w:tcW w:w="1276" w:type="dxa"/>
            <w:hideMark/>
          </w:tcPr>
          <w:p w14:paraId="73341E4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1 (7.69%)</w:t>
            </w:r>
          </w:p>
        </w:tc>
        <w:tc>
          <w:tcPr>
            <w:tcW w:w="992" w:type="dxa"/>
            <w:hideMark/>
          </w:tcPr>
          <w:p w14:paraId="317AF18C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2 (15.39%)</w:t>
            </w:r>
          </w:p>
        </w:tc>
        <w:tc>
          <w:tcPr>
            <w:tcW w:w="992" w:type="dxa"/>
            <w:hideMark/>
          </w:tcPr>
          <w:p w14:paraId="54915AA7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hideMark/>
          </w:tcPr>
          <w:p w14:paraId="674FADDB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0" w:type="dxa"/>
            <w:hideMark/>
          </w:tcPr>
          <w:p w14:paraId="76CD87B1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567" w:type="dxa"/>
            <w:hideMark/>
          </w:tcPr>
          <w:p w14:paraId="45DB8909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gridSpan w:val="2"/>
            <w:hideMark/>
          </w:tcPr>
          <w:p w14:paraId="1225024D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hideMark/>
          </w:tcPr>
          <w:p w14:paraId="30D60A42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</w:tr>
      <w:tr w:rsidR="007C67AB" w:rsidRPr="007C67AB" w14:paraId="7EFE165F" w14:textId="77777777" w:rsidTr="005831F4">
        <w:tc>
          <w:tcPr>
            <w:tcW w:w="1558" w:type="dxa"/>
            <w:hideMark/>
          </w:tcPr>
          <w:p w14:paraId="225A8FB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- Partial concordance </w:t>
            </w:r>
          </w:p>
        </w:tc>
        <w:tc>
          <w:tcPr>
            <w:tcW w:w="1279" w:type="dxa"/>
            <w:hideMark/>
          </w:tcPr>
          <w:p w14:paraId="07488BBF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2 (15.39%)</w:t>
            </w:r>
          </w:p>
        </w:tc>
        <w:tc>
          <w:tcPr>
            <w:tcW w:w="1275" w:type="dxa"/>
            <w:hideMark/>
          </w:tcPr>
          <w:p w14:paraId="0525C235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3 (23.08%)</w:t>
            </w:r>
          </w:p>
        </w:tc>
        <w:tc>
          <w:tcPr>
            <w:tcW w:w="1276" w:type="dxa"/>
            <w:hideMark/>
          </w:tcPr>
          <w:p w14:paraId="149817FD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4 (30.77%)</w:t>
            </w:r>
          </w:p>
        </w:tc>
        <w:tc>
          <w:tcPr>
            <w:tcW w:w="992" w:type="dxa"/>
            <w:hideMark/>
          </w:tcPr>
          <w:p w14:paraId="29DD093F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5 (38.46%)</w:t>
            </w:r>
          </w:p>
        </w:tc>
        <w:tc>
          <w:tcPr>
            <w:tcW w:w="992" w:type="dxa"/>
            <w:hideMark/>
          </w:tcPr>
          <w:p w14:paraId="1FB8828A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hideMark/>
          </w:tcPr>
          <w:p w14:paraId="0474BB02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0" w:type="dxa"/>
            <w:hideMark/>
          </w:tcPr>
          <w:p w14:paraId="0D36EB29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567" w:type="dxa"/>
            <w:hideMark/>
          </w:tcPr>
          <w:p w14:paraId="0EE8368D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gridSpan w:val="2"/>
            <w:hideMark/>
          </w:tcPr>
          <w:p w14:paraId="7D816A9A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hideMark/>
          </w:tcPr>
          <w:p w14:paraId="68E39CAA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</w:tr>
      <w:tr w:rsidR="007C67AB" w:rsidRPr="007C67AB" w14:paraId="0C965991" w14:textId="77777777" w:rsidTr="005831F4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AD3AF0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- Complete concordance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BAEFE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4 (30.7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2BF0D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8 (61.5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7FD6F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8 (61.5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26F81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6 (46.1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C9315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A38A23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71DB4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3B7D0C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91C76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05B250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</w:tr>
      <w:tr w:rsidR="007C67AB" w:rsidRPr="007C67AB" w14:paraId="4E13FECB" w14:textId="77777777" w:rsidTr="005831F4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F6D37C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Dichotomize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1C3BA4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28DA04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40CAAE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C5F89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9DAF1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1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B13707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1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98DB8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  <w:lang w:eastAsia="en-US"/>
                <w14:ligatures w14:val="standardContextual"/>
              </w:rPr>
              <w:t>0.0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B085C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EC995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C3C2C7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0.9</w:t>
            </w:r>
          </w:p>
        </w:tc>
      </w:tr>
      <w:tr w:rsidR="007C67AB" w:rsidRPr="007C67AB" w14:paraId="41E1F05B" w14:textId="77777777" w:rsidTr="005831F4">
        <w:tc>
          <w:tcPr>
            <w:tcW w:w="1558" w:type="dxa"/>
            <w:hideMark/>
          </w:tcPr>
          <w:p w14:paraId="70229BEB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- No concordance</w:t>
            </w:r>
          </w:p>
        </w:tc>
        <w:tc>
          <w:tcPr>
            <w:tcW w:w="1279" w:type="dxa"/>
            <w:hideMark/>
          </w:tcPr>
          <w:p w14:paraId="7AC485F9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7 (53.85%)</w:t>
            </w:r>
          </w:p>
        </w:tc>
        <w:tc>
          <w:tcPr>
            <w:tcW w:w="1275" w:type="dxa"/>
            <w:hideMark/>
          </w:tcPr>
          <w:p w14:paraId="6054882F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2 (15.39%)</w:t>
            </w:r>
          </w:p>
        </w:tc>
        <w:tc>
          <w:tcPr>
            <w:tcW w:w="1276" w:type="dxa"/>
            <w:hideMark/>
          </w:tcPr>
          <w:p w14:paraId="25F94E1D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1 (7.69%)</w:t>
            </w:r>
          </w:p>
        </w:tc>
        <w:tc>
          <w:tcPr>
            <w:tcW w:w="992" w:type="dxa"/>
            <w:hideMark/>
          </w:tcPr>
          <w:p w14:paraId="68367C9C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2 (15.39%)</w:t>
            </w:r>
          </w:p>
        </w:tc>
        <w:tc>
          <w:tcPr>
            <w:tcW w:w="992" w:type="dxa"/>
            <w:hideMark/>
          </w:tcPr>
          <w:p w14:paraId="0D5750DB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hideMark/>
          </w:tcPr>
          <w:p w14:paraId="69C58F6A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0" w:type="dxa"/>
            <w:hideMark/>
          </w:tcPr>
          <w:p w14:paraId="5B1BB5A4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567" w:type="dxa"/>
            <w:hideMark/>
          </w:tcPr>
          <w:p w14:paraId="51143024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gridSpan w:val="2"/>
            <w:hideMark/>
          </w:tcPr>
          <w:p w14:paraId="0E87AD92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hideMark/>
          </w:tcPr>
          <w:p w14:paraId="061A8160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</w:tr>
      <w:tr w:rsidR="007C67AB" w:rsidRPr="007C67AB" w14:paraId="0F55DC88" w14:textId="77777777" w:rsidTr="005831F4">
        <w:tc>
          <w:tcPr>
            <w:tcW w:w="1558" w:type="dxa"/>
            <w:hideMark/>
          </w:tcPr>
          <w:p w14:paraId="13CE9A8B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20"/>
                <w:szCs w:val="20"/>
                <w:lang w:eastAsia="en-US"/>
                <w14:ligatures w14:val="standardContextual"/>
              </w:rPr>
              <w:t>- Concordance </w:t>
            </w:r>
          </w:p>
        </w:tc>
        <w:tc>
          <w:tcPr>
            <w:tcW w:w="1279" w:type="dxa"/>
            <w:hideMark/>
          </w:tcPr>
          <w:p w14:paraId="780B84E9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6 (46.15%)</w:t>
            </w:r>
          </w:p>
        </w:tc>
        <w:tc>
          <w:tcPr>
            <w:tcW w:w="1275" w:type="dxa"/>
            <w:hideMark/>
          </w:tcPr>
          <w:p w14:paraId="6CF6C43F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11 (84.62%)</w:t>
            </w:r>
          </w:p>
        </w:tc>
        <w:tc>
          <w:tcPr>
            <w:tcW w:w="1276" w:type="dxa"/>
            <w:hideMark/>
          </w:tcPr>
          <w:p w14:paraId="51D38A6A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12 (92.31%)</w:t>
            </w:r>
          </w:p>
        </w:tc>
        <w:tc>
          <w:tcPr>
            <w:tcW w:w="992" w:type="dxa"/>
            <w:hideMark/>
          </w:tcPr>
          <w:p w14:paraId="3B71E325" w14:textId="77777777" w:rsidR="00592260" w:rsidRPr="007C67AB" w:rsidRDefault="00592260" w:rsidP="00592260">
            <w:pPr>
              <w:spacing w:after="0"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  <w:r w:rsidRPr="007C67AB"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  <w:t>11 (84.62%)</w:t>
            </w:r>
          </w:p>
        </w:tc>
        <w:tc>
          <w:tcPr>
            <w:tcW w:w="992" w:type="dxa"/>
            <w:hideMark/>
          </w:tcPr>
          <w:p w14:paraId="1B23C5BB" w14:textId="77777777" w:rsidR="00592260" w:rsidRPr="007C67AB" w:rsidRDefault="00592260" w:rsidP="00592260">
            <w:pPr>
              <w:spacing w:line="256" w:lineRule="auto"/>
              <w:rPr>
                <w:rFonts w:ascii="Times New Roman" w:hAnsi="Times New Roman" w:cs="Times New Roman"/>
                <w:kern w:val="2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hideMark/>
          </w:tcPr>
          <w:p w14:paraId="46654EC1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0" w:type="dxa"/>
            <w:hideMark/>
          </w:tcPr>
          <w:p w14:paraId="378B2851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567" w:type="dxa"/>
            <w:hideMark/>
          </w:tcPr>
          <w:p w14:paraId="70967BF9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gridSpan w:val="2"/>
            <w:hideMark/>
          </w:tcPr>
          <w:p w14:paraId="581EE369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hideMark/>
          </w:tcPr>
          <w:p w14:paraId="340718F9" w14:textId="77777777" w:rsidR="00592260" w:rsidRPr="007C67AB" w:rsidRDefault="00592260" w:rsidP="00592260">
            <w:pPr>
              <w:spacing w:after="0" w:line="276" w:lineRule="auto"/>
              <w:rPr>
                <w:rFonts w:cs="Arial"/>
                <w:sz w:val="20"/>
                <w:szCs w:val="20"/>
                <w:lang w:val="it-IT"/>
              </w:rPr>
            </w:pPr>
          </w:p>
        </w:tc>
      </w:tr>
    </w:tbl>
    <w:p w14:paraId="6BF9F93D" w14:textId="2515AC22" w:rsidR="00592260" w:rsidRPr="007C67AB" w:rsidRDefault="00592260" w:rsidP="00592260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bookmarkStart w:id="1" w:name="_Hlk173490781"/>
      <w:r w:rsidRPr="007C67AB">
        <w:rPr>
          <w:rFonts w:ascii="Times New Roman" w:eastAsia="Times New Roman" w:hAnsi="Times New Roman" w:cs="Times New Roman"/>
          <w:sz w:val="18"/>
          <w:szCs w:val="18"/>
        </w:rPr>
        <w:t>Legend: A</w:t>
      </w:r>
      <w:r w:rsidR="005831F4" w:rsidRPr="007C67AB">
        <w:rPr>
          <w:rFonts w:ascii="Times New Roman" w:eastAsia="Times New Roman" w:hAnsi="Times New Roman" w:cs="Times New Roman"/>
          <w:sz w:val="18"/>
          <w:szCs w:val="18"/>
        </w:rPr>
        <w:t>-Index</w:t>
      </w:r>
      <w:r w:rsidRPr="007C67AB">
        <w:rPr>
          <w:rFonts w:ascii="Times New Roman" w:eastAsia="Times New Roman" w:hAnsi="Times New Roman" w:cs="Times New Roman"/>
          <w:sz w:val="18"/>
          <w:szCs w:val="18"/>
        </w:rPr>
        <w:t>-ASL: arterial spin labelling MRI voxel-based asymmetry index analysis; A</w:t>
      </w:r>
      <w:r w:rsidR="005831F4" w:rsidRPr="007C67AB">
        <w:rPr>
          <w:rFonts w:ascii="Times New Roman" w:eastAsia="Times New Roman" w:hAnsi="Times New Roman" w:cs="Times New Roman"/>
          <w:sz w:val="18"/>
          <w:szCs w:val="18"/>
        </w:rPr>
        <w:t>-Index</w:t>
      </w:r>
      <w:r w:rsidRPr="007C67AB">
        <w:rPr>
          <w:rFonts w:ascii="Times New Roman" w:eastAsia="Times New Roman" w:hAnsi="Times New Roman" w:cs="Times New Roman"/>
          <w:sz w:val="18"/>
          <w:szCs w:val="18"/>
        </w:rPr>
        <w:t>-PET: [</w:t>
      </w:r>
      <w:r w:rsidRPr="007C67A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8</w:t>
      </w:r>
      <w:r w:rsidRPr="007C67AB">
        <w:rPr>
          <w:rFonts w:ascii="Times New Roman" w:eastAsia="Times New Roman" w:hAnsi="Times New Roman" w:cs="Times New Roman"/>
          <w:sz w:val="18"/>
          <w:szCs w:val="18"/>
        </w:rPr>
        <w:t>F]fluorodeoxyglucose PET voxel-based asymmetry index analysis; V-ASL: arterial spin labelling MRI visual analysis; V-PET: [</w:t>
      </w:r>
      <w:r w:rsidRPr="007C67A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8</w:t>
      </w:r>
      <w:r w:rsidRPr="007C67AB">
        <w:rPr>
          <w:rFonts w:ascii="Times New Roman" w:eastAsia="Times New Roman" w:hAnsi="Times New Roman" w:cs="Times New Roman"/>
          <w:sz w:val="18"/>
          <w:szCs w:val="18"/>
        </w:rPr>
        <w:t>F]</w:t>
      </w:r>
      <w:proofErr w:type="spellStart"/>
      <w:r w:rsidRPr="007C67AB">
        <w:rPr>
          <w:rFonts w:ascii="Times New Roman" w:eastAsia="Times New Roman" w:hAnsi="Times New Roman" w:cs="Times New Roman"/>
          <w:sz w:val="18"/>
          <w:szCs w:val="18"/>
        </w:rPr>
        <w:t>fluoro</w:t>
      </w:r>
      <w:proofErr w:type="spellEnd"/>
      <w:r w:rsidRPr="007C67AB">
        <w:rPr>
          <w:rFonts w:ascii="Times New Roman" w:eastAsia="Times New Roman" w:hAnsi="Times New Roman" w:cs="Times New Roman"/>
          <w:sz w:val="18"/>
          <w:szCs w:val="18"/>
        </w:rPr>
        <w:t>-</w:t>
      </w:r>
      <w:proofErr w:type="spellStart"/>
      <w:r w:rsidRPr="007C67AB">
        <w:rPr>
          <w:rFonts w:ascii="Times New Roman" w:eastAsia="Times New Roman" w:hAnsi="Times New Roman" w:cs="Times New Roman"/>
          <w:sz w:val="18"/>
          <w:szCs w:val="18"/>
        </w:rPr>
        <w:t>deoxiglucose</w:t>
      </w:r>
      <w:proofErr w:type="spellEnd"/>
      <w:r w:rsidRPr="007C67AB">
        <w:rPr>
          <w:rFonts w:ascii="Times New Roman" w:eastAsia="Times New Roman" w:hAnsi="Times New Roman" w:cs="Times New Roman"/>
          <w:sz w:val="18"/>
          <w:szCs w:val="18"/>
        </w:rPr>
        <w:t>-PET visual analysis.</w:t>
      </w:r>
    </w:p>
    <w:p w14:paraId="6FDB7CF6" w14:textId="77777777" w:rsidR="00592260" w:rsidRPr="007C67AB" w:rsidRDefault="00592260" w:rsidP="00592260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7C67AB">
        <w:rPr>
          <w:rFonts w:ascii="Times New Roman" w:eastAsia="Times New Roman" w:hAnsi="Times New Roman" w:cs="Times New Roman"/>
          <w:sz w:val="18"/>
          <w:szCs w:val="18"/>
        </w:rPr>
        <w:t xml:space="preserve">* Mc Nemar-Bowker for marginal </w:t>
      </w:r>
      <w:proofErr w:type="spellStart"/>
      <w:r w:rsidRPr="007C67AB">
        <w:rPr>
          <w:rFonts w:ascii="Times New Roman" w:eastAsia="Times New Roman" w:hAnsi="Times New Roman" w:cs="Times New Roman"/>
          <w:sz w:val="18"/>
          <w:szCs w:val="18"/>
        </w:rPr>
        <w:t>homogenety</w:t>
      </w:r>
      <w:proofErr w:type="spellEnd"/>
    </w:p>
    <w:p w14:paraId="5255E779" w14:textId="77777777" w:rsidR="00592260" w:rsidRPr="00592260" w:rsidRDefault="00592260" w:rsidP="00592260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92260">
        <w:rPr>
          <w:rFonts w:ascii="Times New Roman" w:eastAsia="Times New Roman" w:hAnsi="Times New Roman" w:cs="Times New Roman"/>
          <w:sz w:val="18"/>
          <w:szCs w:val="18"/>
        </w:rPr>
        <w:t xml:space="preserve"># Mc </w:t>
      </w:r>
      <w:proofErr w:type="spellStart"/>
      <w:r w:rsidRPr="00592260">
        <w:rPr>
          <w:rFonts w:ascii="Times New Roman" w:eastAsia="Times New Roman" w:hAnsi="Times New Roman" w:cs="Times New Roman"/>
          <w:sz w:val="18"/>
          <w:szCs w:val="18"/>
        </w:rPr>
        <w:t>Nemar</w:t>
      </w:r>
      <w:proofErr w:type="spellEnd"/>
      <w:r w:rsidRPr="00592260">
        <w:rPr>
          <w:rFonts w:ascii="Times New Roman" w:eastAsia="Times New Roman" w:hAnsi="Times New Roman" w:cs="Times New Roman"/>
          <w:sz w:val="18"/>
          <w:szCs w:val="18"/>
        </w:rPr>
        <w:t xml:space="preserve"> test with continuity correction</w:t>
      </w:r>
    </w:p>
    <w:bookmarkEnd w:id="1"/>
    <w:p w14:paraId="449DDB68" w14:textId="77777777" w:rsidR="00592260" w:rsidRPr="00592260" w:rsidRDefault="00592260" w:rsidP="00592260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76F70570" w14:textId="77777777" w:rsidR="00592260" w:rsidRPr="00592260" w:rsidRDefault="00592260" w:rsidP="0059226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12B77656" w14:textId="0B3DEDD7" w:rsidR="00F057FE" w:rsidRDefault="00F057FE"/>
    <w:sectPr w:rsidR="00F057FE" w:rsidSect="00C03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ED2"/>
    <w:rsid w:val="000873F3"/>
    <w:rsid w:val="000A4621"/>
    <w:rsid w:val="001D0094"/>
    <w:rsid w:val="002903C9"/>
    <w:rsid w:val="00436ED2"/>
    <w:rsid w:val="00462406"/>
    <w:rsid w:val="005831F4"/>
    <w:rsid w:val="00592260"/>
    <w:rsid w:val="005A27AB"/>
    <w:rsid w:val="006A743C"/>
    <w:rsid w:val="006F1BBA"/>
    <w:rsid w:val="007C67AB"/>
    <w:rsid w:val="0094139C"/>
    <w:rsid w:val="00A04B1C"/>
    <w:rsid w:val="00AC1412"/>
    <w:rsid w:val="00C0369A"/>
    <w:rsid w:val="00D674B3"/>
    <w:rsid w:val="00E20C47"/>
    <w:rsid w:val="00EF26DE"/>
    <w:rsid w:val="00F0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4E209"/>
  <w15:chartTrackingRefBased/>
  <w15:docId w15:val="{FDBCF7A6-E7A3-438D-B83E-0063194A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2260"/>
    <w:pPr>
      <w:spacing w:line="259" w:lineRule="auto"/>
    </w:pPr>
    <w:rPr>
      <w:rFonts w:ascii="Aptos" w:eastAsia="Aptos" w:hAnsi="Aptos" w:cs="Aptos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36E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36E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36E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36E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36E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6ED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36ED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36ED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36ED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6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36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36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36ED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36ED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6ED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36ED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36ED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36ED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36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36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6ED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6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36ED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36ED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36ED2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36ED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36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36ED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36E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2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Mattioli</dc:creator>
  <cp:keywords/>
  <dc:description/>
  <cp:lastModifiedBy>Pietro Mattioli</cp:lastModifiedBy>
  <cp:revision>6</cp:revision>
  <dcterms:created xsi:type="dcterms:W3CDTF">2025-06-04T10:34:00Z</dcterms:created>
  <dcterms:modified xsi:type="dcterms:W3CDTF">2026-01-20T12:09:00Z</dcterms:modified>
</cp:coreProperties>
</file>